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2247B" w14:textId="77777777" w:rsidR="00044501" w:rsidRPr="009F1128" w:rsidRDefault="00044501" w:rsidP="00044501">
      <w:pPr>
        <w:jc w:val="center"/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29FCB514" wp14:editId="2FF62B4C">
            <wp:extent cx="4012255" cy="4630141"/>
            <wp:effectExtent l="0" t="0" r="7620" b="0"/>
            <wp:docPr id="1383420334" name="図 1" descr="マッ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420334" name="図 1" descr="マップ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5321" cy="4633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A72D2" w14:textId="7DF9BF54" w:rsidR="00F447F0" w:rsidRPr="005B38CE" w:rsidRDefault="00044501" w:rsidP="003646CC">
      <w:pPr>
        <w:pStyle w:val="1"/>
        <w:rPr>
          <w:color w:val="auto"/>
        </w:rPr>
      </w:pPr>
      <w:r w:rsidRPr="005B38CE">
        <w:rPr>
          <w:rStyle w:val="10"/>
          <w:b/>
          <w:bCs/>
          <w:color w:val="auto"/>
        </w:rPr>
        <w:t xml:space="preserve">Supplementary Fig. </w:t>
      </w:r>
      <w:r w:rsidR="002673C3">
        <w:rPr>
          <w:rStyle w:val="10"/>
          <w:rFonts w:hint="eastAsia"/>
          <w:b/>
          <w:bCs/>
          <w:color w:val="auto"/>
        </w:rPr>
        <w:t>S</w:t>
      </w:r>
      <w:r w:rsidRPr="005B38CE">
        <w:rPr>
          <w:rStyle w:val="10"/>
          <w:b/>
          <w:bCs/>
          <w:color w:val="auto"/>
        </w:rPr>
        <w:t>1</w:t>
      </w:r>
      <w:r w:rsidRPr="005B38CE">
        <w:rPr>
          <w:color w:val="auto"/>
        </w:rPr>
        <w:t xml:space="preserve"> </w:t>
      </w:r>
    </w:p>
    <w:p w14:paraId="7B3E66B6" w14:textId="393E734F" w:rsidR="00044501" w:rsidRPr="009F1128" w:rsidRDefault="00044501" w:rsidP="00044501">
      <w:pPr>
        <w:rPr>
          <w:sz w:val="24"/>
          <w:szCs w:val="24"/>
        </w:rPr>
      </w:pPr>
      <w:r w:rsidRPr="009F1128">
        <w:rPr>
          <w:sz w:val="24"/>
          <w:szCs w:val="24"/>
        </w:rPr>
        <w:t>Age-adjusted annual incidence of cases of newly diagnosed GIST by symptom among different prefectures</w:t>
      </w:r>
    </w:p>
    <w:p w14:paraId="2B2F5C10" w14:textId="088FF5DE" w:rsidR="00E23A45" w:rsidRPr="003C7F2E" w:rsidRDefault="00044501" w:rsidP="003C7F2E">
      <w:pPr>
        <w:spacing w:line="240" w:lineRule="auto"/>
        <w:rPr>
          <w:sz w:val="24"/>
          <w:szCs w:val="24"/>
        </w:rPr>
      </w:pPr>
      <w:r w:rsidRPr="009F1128">
        <w:rPr>
          <w:sz w:val="24"/>
          <w:szCs w:val="24"/>
        </w:rPr>
        <w:t>GIST, gastrointestinal stromal tumor.</w:t>
      </w:r>
    </w:p>
    <w:sectPr w:rsidR="00E23A45" w:rsidRPr="003C7F2E" w:rsidSect="003C7F2E"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5A0CE" w14:textId="77777777" w:rsidR="0017063B" w:rsidRDefault="0017063B" w:rsidP="003A5C06">
      <w:r>
        <w:separator/>
      </w:r>
    </w:p>
  </w:endnote>
  <w:endnote w:type="continuationSeparator" w:id="0">
    <w:p w14:paraId="3CAC4E42" w14:textId="77777777" w:rsidR="0017063B" w:rsidRDefault="0017063B" w:rsidP="003A5C06">
      <w:r>
        <w:continuationSeparator/>
      </w:r>
    </w:p>
  </w:endnote>
  <w:endnote w:type="continuationNotice" w:id="1">
    <w:p w14:paraId="5F02AE97" w14:textId="77777777" w:rsidR="0017063B" w:rsidRDefault="0017063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F05A" w14:textId="77777777" w:rsidR="0017063B" w:rsidRDefault="0017063B" w:rsidP="003A5C06">
      <w:r>
        <w:separator/>
      </w:r>
    </w:p>
  </w:footnote>
  <w:footnote w:type="continuationSeparator" w:id="0">
    <w:p w14:paraId="415FAA28" w14:textId="77777777" w:rsidR="0017063B" w:rsidRDefault="0017063B" w:rsidP="003A5C06">
      <w:r>
        <w:continuationSeparator/>
      </w:r>
    </w:p>
  </w:footnote>
  <w:footnote w:type="continuationNotice" w:id="1">
    <w:p w14:paraId="09095006" w14:textId="77777777" w:rsidR="0017063B" w:rsidRDefault="0017063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673C3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62D2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C7F2E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38CE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641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43A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21</Words>
  <Characters>144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1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2:00Z</dcterms:modified>
  <cp:category/>
  <cp:contentStatus/>
  <dc:language/>
  <cp:version/>
</cp:coreProperties>
</file>